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4E4A" w:rsidRPr="00322202" w:rsidRDefault="00254E4A">
      <w:pPr>
        <w:rPr>
          <w:sz w:val="21"/>
          <w:szCs w:val="21"/>
        </w:rPr>
      </w:pPr>
    </w:p>
    <w:tbl>
      <w:tblPr>
        <w:tblW w:w="10449" w:type="dxa"/>
        <w:tblLook w:val="04A0"/>
      </w:tblPr>
      <w:tblGrid>
        <w:gridCol w:w="1163"/>
        <w:gridCol w:w="5403"/>
        <w:gridCol w:w="630"/>
        <w:gridCol w:w="1236"/>
        <w:gridCol w:w="2017"/>
      </w:tblGrid>
      <w:tr w:rsidR="00254E4A" w:rsidRPr="00254E4A" w:rsidTr="00DD0D44">
        <w:trPr>
          <w:trHeight w:val="340"/>
        </w:trPr>
        <w:tc>
          <w:tcPr>
            <w:tcW w:w="10449" w:type="dxa"/>
            <w:gridSpan w:val="5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4E4A" w:rsidRPr="00254E4A" w:rsidRDefault="00254E4A" w:rsidP="00254E4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</w:t>
            </w:r>
            <w:r w:rsidR="00ED57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 Table</w:t>
            </w:r>
            <w:r w:rsidRPr="00254E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. Oncogenic Signatures Enrichment in High Expression of PIEZO 1 Phenotype </w:t>
            </w:r>
          </w:p>
        </w:tc>
      </w:tr>
      <w:tr w:rsidR="00254E4A" w:rsidRPr="00254E4A" w:rsidTr="00DD0D44">
        <w:trPr>
          <w:trHeight w:val="340"/>
        </w:trPr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4E4A" w:rsidRPr="00254E4A" w:rsidRDefault="00254E4A" w:rsidP="00254E4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atabase</w:t>
            </w:r>
          </w:p>
        </w:tc>
        <w:tc>
          <w:tcPr>
            <w:tcW w:w="5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thwa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ize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ES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Normalized </w:t>
            </w:r>
            <w:r w:rsidRPr="00254E4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p </w:t>
            </w:r>
            <w:r w:rsidRPr="00254E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lue</w:t>
            </w:r>
          </w:p>
        </w:tc>
      </w:tr>
      <w:tr w:rsidR="00DD0D44" w:rsidRPr="00254E4A" w:rsidTr="00DD0D44">
        <w:trPr>
          <w:trHeight w:val="320"/>
        </w:trPr>
        <w:tc>
          <w:tcPr>
            <w:tcW w:w="1044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44" w:rsidRPr="00254E4A" w:rsidRDefault="00DD0D44" w:rsidP="00DD0D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54E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GGA</w:t>
            </w:r>
            <w:proofErr w:type="spellEnd"/>
          </w:p>
        </w:tc>
      </w:tr>
      <w:tr w:rsidR="00254E4A" w:rsidRPr="00254E4A" w:rsidTr="00DD0D44">
        <w:trPr>
          <w:trHeight w:val="32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E4A" w:rsidRPr="00254E4A" w:rsidRDefault="00254E4A" w:rsidP="00254E4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54E4A">
              <w:rPr>
                <w:rFonts w:ascii="Times New Roman" w:eastAsia="Times New Roman" w:hAnsi="Times New Roman" w:cs="Times New Roman"/>
                <w:color w:val="000000"/>
              </w:rPr>
              <w:t>MEL18_DN.V1_UP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13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2.158322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254E4A" w:rsidRPr="00254E4A" w:rsidTr="00DD0D44">
        <w:trPr>
          <w:trHeight w:val="32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BMI1_DN.V1_UP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14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2.0719633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254E4A" w:rsidRPr="00254E4A" w:rsidTr="00DD0D44">
        <w:trPr>
          <w:trHeight w:val="32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ESC_V6.5_UP_EARLY.V1_D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16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2.0576894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254E4A" w:rsidRPr="00254E4A" w:rsidTr="00DD0D44">
        <w:trPr>
          <w:trHeight w:val="32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GCNP_SHH_UP_LATE.V1_D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17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2.0556903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254E4A" w:rsidRPr="00254E4A" w:rsidTr="00DD0D44">
        <w:trPr>
          <w:trHeight w:val="32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EGFR_UP.V1_UP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18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2.0433402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254E4A" w:rsidRPr="00254E4A" w:rsidTr="00DD0D44">
        <w:trPr>
          <w:trHeight w:val="32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IL15_UP.V1_UP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17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2.0176651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254E4A" w:rsidRPr="00254E4A" w:rsidTr="00DD0D44">
        <w:trPr>
          <w:trHeight w:val="32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SNF5_DN.V1_UP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16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1.9952221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254E4A" w:rsidRPr="00254E4A" w:rsidTr="00DD0D44">
        <w:trPr>
          <w:trHeight w:val="32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BMI1_DN_MEL18_DN.V1_UP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13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1.9742163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254E4A" w:rsidRPr="00254E4A" w:rsidTr="00DD0D44">
        <w:trPr>
          <w:trHeight w:val="32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BCAT_BILD_ET_AL_UP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1.9684246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0.0019</w:t>
            </w:r>
          </w:p>
        </w:tc>
      </w:tr>
      <w:tr w:rsidR="00254E4A" w:rsidRPr="00254E4A" w:rsidTr="00DD0D44">
        <w:trPr>
          <w:trHeight w:val="32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E2F1_UP.V1_D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18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1.9477105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254E4A" w:rsidRPr="00254E4A" w:rsidTr="00DD0D44">
        <w:trPr>
          <w:trHeight w:val="32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IL2_UP.V1_UP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18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1.9399532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254E4A" w:rsidRPr="00254E4A" w:rsidTr="00DD0D44">
        <w:trPr>
          <w:trHeight w:val="32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MEK_UP.V1_UP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18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1.9102908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0.0020</w:t>
            </w:r>
          </w:p>
        </w:tc>
      </w:tr>
      <w:tr w:rsidR="00254E4A" w:rsidRPr="00254E4A" w:rsidTr="00DD0D44">
        <w:trPr>
          <w:trHeight w:val="32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CAHOY_ASTROGLIA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1.907971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0.0041</w:t>
            </w:r>
          </w:p>
        </w:tc>
      </w:tr>
      <w:tr w:rsidR="00254E4A" w:rsidRPr="00254E4A" w:rsidTr="00DD0D44">
        <w:trPr>
          <w:trHeight w:val="32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LEF1_UP.V1_UP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19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1.9077953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0.0059</w:t>
            </w:r>
          </w:p>
        </w:tc>
      </w:tr>
      <w:tr w:rsidR="00254E4A" w:rsidRPr="00254E4A" w:rsidTr="00DD0D44">
        <w:trPr>
          <w:trHeight w:val="32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ESC_J1_UP_EARLY.V1_D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17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1.8286176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254E4A" w:rsidRPr="00254E4A" w:rsidTr="00DD0D44">
        <w:trPr>
          <w:trHeight w:val="32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STK33_SKM_UP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26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1.8242611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0.0020</w:t>
            </w:r>
          </w:p>
        </w:tc>
      </w:tr>
      <w:tr w:rsidR="00254E4A" w:rsidRPr="00254E4A" w:rsidTr="00DD0D44">
        <w:trPr>
          <w:trHeight w:val="32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KRAS.DF.V1_UP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18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1.812265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0.0020</w:t>
            </w:r>
          </w:p>
        </w:tc>
      </w:tr>
      <w:tr w:rsidR="00254E4A" w:rsidRPr="00254E4A" w:rsidTr="00DD0D44">
        <w:trPr>
          <w:trHeight w:val="32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RAF_UP.V1_UP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18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1.810586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0.0020</w:t>
            </w:r>
          </w:p>
        </w:tc>
      </w:tr>
      <w:tr w:rsidR="00254E4A" w:rsidRPr="00254E4A" w:rsidTr="00DD0D44">
        <w:trPr>
          <w:trHeight w:val="32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AKT_UP.V1_D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18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1.8099985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0.0020</w:t>
            </w:r>
          </w:p>
        </w:tc>
      </w:tr>
      <w:tr w:rsidR="00254E4A" w:rsidRPr="00254E4A" w:rsidTr="00DD0D44">
        <w:trPr>
          <w:trHeight w:val="32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RB_DN.V1_D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12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1.7982708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0.0040</w:t>
            </w:r>
          </w:p>
        </w:tc>
      </w:tr>
      <w:tr w:rsidR="00DD0D44" w:rsidRPr="00254E4A" w:rsidTr="00C55176">
        <w:trPr>
          <w:trHeight w:val="320"/>
        </w:trPr>
        <w:tc>
          <w:tcPr>
            <w:tcW w:w="1044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44" w:rsidRPr="00254E4A" w:rsidRDefault="00DD0D44" w:rsidP="00DD0D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54E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CGA</w:t>
            </w:r>
            <w:proofErr w:type="spellEnd"/>
          </w:p>
        </w:tc>
      </w:tr>
      <w:tr w:rsidR="00254E4A" w:rsidRPr="00254E4A" w:rsidTr="00DD0D44">
        <w:trPr>
          <w:trHeight w:val="32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E4A" w:rsidRPr="00254E4A" w:rsidRDefault="00254E4A" w:rsidP="00254E4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54E4A">
              <w:rPr>
                <w:rFonts w:ascii="Times New Roman" w:eastAsia="Times New Roman" w:hAnsi="Times New Roman" w:cs="Times New Roman"/>
                <w:color w:val="000000"/>
              </w:rPr>
              <w:t>MEL18_DN.V1_UP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12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1.7590766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254E4A" w:rsidRPr="00254E4A" w:rsidTr="00DD0D44">
        <w:trPr>
          <w:trHeight w:val="32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BMI1_DN.V1_UP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12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1.7457957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0.0040</w:t>
            </w:r>
          </w:p>
        </w:tc>
      </w:tr>
      <w:tr w:rsidR="00254E4A" w:rsidRPr="00254E4A" w:rsidTr="00DD0D44">
        <w:trPr>
          <w:trHeight w:val="32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EGFR_UP.V1_UP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17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1.6793314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0.0080</w:t>
            </w:r>
          </w:p>
        </w:tc>
      </w:tr>
      <w:tr w:rsidR="00254E4A" w:rsidRPr="00254E4A" w:rsidTr="00DD0D44">
        <w:trPr>
          <w:trHeight w:val="32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ESC_V6.5_UP_EARLY.V1_D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13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1.6500908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0.0120</w:t>
            </w:r>
          </w:p>
        </w:tc>
      </w:tr>
      <w:tr w:rsidR="00254E4A" w:rsidRPr="00254E4A" w:rsidTr="00DD0D44">
        <w:trPr>
          <w:trHeight w:val="32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PRC2_EED_UP.V1_D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16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1.6077037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0.0165</w:t>
            </w:r>
          </w:p>
        </w:tc>
      </w:tr>
      <w:tr w:rsidR="00254E4A" w:rsidRPr="00254E4A" w:rsidTr="00DD0D44">
        <w:trPr>
          <w:trHeight w:val="32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BCAT_BILD_ET_AL_UP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1.600844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0.0175</w:t>
            </w:r>
          </w:p>
        </w:tc>
      </w:tr>
      <w:tr w:rsidR="00254E4A" w:rsidRPr="00254E4A" w:rsidTr="00DD0D44">
        <w:trPr>
          <w:trHeight w:val="32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IL2_UP.V1_UP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14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1.5916027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0.0116</w:t>
            </w:r>
          </w:p>
        </w:tc>
      </w:tr>
      <w:tr w:rsidR="00254E4A" w:rsidRPr="00254E4A" w:rsidTr="00DD0D44">
        <w:trPr>
          <w:trHeight w:val="32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BMI1_DN_MEL18_DN.V1_UP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12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1.5855479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0.0163</w:t>
            </w:r>
          </w:p>
        </w:tc>
      </w:tr>
      <w:tr w:rsidR="00254E4A" w:rsidRPr="00254E4A" w:rsidTr="00DD0D44">
        <w:trPr>
          <w:trHeight w:val="32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CORDENONSI_YAP_CONSERVED_SIGNATUR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1.5666053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0.0122</w:t>
            </w:r>
          </w:p>
        </w:tc>
      </w:tr>
      <w:tr w:rsidR="00254E4A" w:rsidRPr="00254E4A" w:rsidTr="00DD0D44">
        <w:trPr>
          <w:trHeight w:val="32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LEF1_UP.V1_UP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16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1.5547578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0.0102</w:t>
            </w:r>
          </w:p>
        </w:tc>
      </w:tr>
      <w:tr w:rsidR="00254E4A" w:rsidRPr="00254E4A" w:rsidTr="00DD0D44">
        <w:trPr>
          <w:trHeight w:val="32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IL15_UP.V1_UP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1.541341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0.0156</w:t>
            </w:r>
          </w:p>
        </w:tc>
      </w:tr>
      <w:tr w:rsidR="00254E4A" w:rsidRPr="00254E4A" w:rsidTr="00DD0D44">
        <w:trPr>
          <w:trHeight w:val="32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ESC_J1_UP_EARLY.V1_D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13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1.5197234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0.0196</w:t>
            </w:r>
          </w:p>
        </w:tc>
      </w:tr>
      <w:tr w:rsidR="00254E4A" w:rsidRPr="00254E4A" w:rsidTr="00DD0D44">
        <w:trPr>
          <w:trHeight w:val="32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CYCLIN_D1_KE_.V1_UP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14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1.5114262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0.0202</w:t>
            </w:r>
          </w:p>
        </w:tc>
      </w:tr>
      <w:tr w:rsidR="00254E4A" w:rsidRPr="00254E4A" w:rsidTr="00DD0D44">
        <w:trPr>
          <w:trHeight w:val="32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CSR_EARLY_UP.V1_UP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14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1.5002155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0.0591</w:t>
            </w:r>
          </w:p>
        </w:tc>
      </w:tr>
      <w:tr w:rsidR="00254E4A" w:rsidRPr="00254E4A" w:rsidTr="00DD0D44">
        <w:trPr>
          <w:trHeight w:val="32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ESC_J1_UP_LATE.V1_UP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14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1.49522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0.0337</w:t>
            </w:r>
          </w:p>
        </w:tc>
      </w:tr>
      <w:tr w:rsidR="00254E4A" w:rsidRPr="00254E4A" w:rsidTr="00DD0D44">
        <w:trPr>
          <w:trHeight w:val="32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MEK_UP.V1_UP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1.484115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0.0437</w:t>
            </w:r>
          </w:p>
        </w:tc>
      </w:tr>
      <w:tr w:rsidR="00254E4A" w:rsidRPr="00254E4A" w:rsidTr="00DD0D44">
        <w:trPr>
          <w:trHeight w:val="32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ESC_V6.5_UP_LATE.V1_D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14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1.4709296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0.0165</w:t>
            </w:r>
          </w:p>
        </w:tc>
      </w:tr>
      <w:tr w:rsidR="00254E4A" w:rsidRPr="00254E4A" w:rsidTr="00DD0D44">
        <w:trPr>
          <w:trHeight w:val="32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RB_P107_DN.V1_UP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11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1.442355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0.1066</w:t>
            </w:r>
          </w:p>
        </w:tc>
      </w:tr>
      <w:tr w:rsidR="00254E4A" w:rsidRPr="00254E4A" w:rsidTr="00DD0D44">
        <w:trPr>
          <w:trHeight w:val="32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RB_DN.V1_D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10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1.4418675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0.0659</w:t>
            </w:r>
          </w:p>
        </w:tc>
      </w:tr>
      <w:tr w:rsidR="00254E4A" w:rsidRPr="00254E4A" w:rsidTr="00DD0D44">
        <w:trPr>
          <w:trHeight w:val="340"/>
        </w:trPr>
        <w:tc>
          <w:tcPr>
            <w:tcW w:w="116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4E4A" w:rsidRPr="00254E4A" w:rsidRDefault="00254E4A" w:rsidP="00254E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0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CAHOY_ASTROGLIAL</w:t>
            </w:r>
          </w:p>
        </w:tc>
        <w:tc>
          <w:tcPr>
            <w:tcW w:w="63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123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1.4407688</w:t>
            </w:r>
          </w:p>
        </w:tc>
        <w:tc>
          <w:tcPr>
            <w:tcW w:w="201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4E4A" w:rsidRPr="00254E4A" w:rsidRDefault="00254E4A" w:rsidP="00254E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0.0703</w:t>
            </w:r>
          </w:p>
        </w:tc>
      </w:tr>
    </w:tbl>
    <w:p w:rsidR="00254E4A" w:rsidRDefault="00254E4A"/>
    <w:p w:rsidR="00254E4A" w:rsidRDefault="00254E4A">
      <w:bookmarkStart w:id="0" w:name="_GoBack"/>
      <w:bookmarkEnd w:id="0"/>
    </w:p>
    <w:sectPr w:rsidR="00254E4A" w:rsidSect="00254E4A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等线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58"/>
  <w:doNotDisplayPageBoundaries/>
  <w:bordersDoNotSurroundHeader/>
  <w:bordersDoNotSurroundFooter/>
  <w:proofState w:spelling="clean" w:grammar="clean"/>
  <w:defaultTabStop w:val="720"/>
  <w:characterSpacingControl w:val="doNotCompress"/>
  <w:compat>
    <w:useFELayout/>
  </w:compat>
  <w:rsids>
    <w:rsidRoot w:val="00254E4A"/>
    <w:rsid w:val="00016BA6"/>
    <w:rsid w:val="00034775"/>
    <w:rsid w:val="00037BF5"/>
    <w:rsid w:val="00056B77"/>
    <w:rsid w:val="00094073"/>
    <w:rsid w:val="000B0675"/>
    <w:rsid w:val="000D0B24"/>
    <w:rsid w:val="000D47C7"/>
    <w:rsid w:val="0010114E"/>
    <w:rsid w:val="00112A1F"/>
    <w:rsid w:val="00124E2C"/>
    <w:rsid w:val="001426FA"/>
    <w:rsid w:val="00144277"/>
    <w:rsid w:val="00194FF9"/>
    <w:rsid w:val="001D0595"/>
    <w:rsid w:val="001D689E"/>
    <w:rsid w:val="001F2EC1"/>
    <w:rsid w:val="001F7118"/>
    <w:rsid w:val="0020380A"/>
    <w:rsid w:val="00223F5A"/>
    <w:rsid w:val="00235589"/>
    <w:rsid w:val="00241597"/>
    <w:rsid w:val="00246256"/>
    <w:rsid w:val="00254E4A"/>
    <w:rsid w:val="00262CCD"/>
    <w:rsid w:val="002817BF"/>
    <w:rsid w:val="002948B5"/>
    <w:rsid w:val="0029597F"/>
    <w:rsid w:val="002B5DD0"/>
    <w:rsid w:val="002C1255"/>
    <w:rsid w:val="002E76A9"/>
    <w:rsid w:val="0030165A"/>
    <w:rsid w:val="00322202"/>
    <w:rsid w:val="0034277B"/>
    <w:rsid w:val="00362B40"/>
    <w:rsid w:val="00374AC9"/>
    <w:rsid w:val="003826B2"/>
    <w:rsid w:val="00392593"/>
    <w:rsid w:val="003D22D2"/>
    <w:rsid w:val="004201B1"/>
    <w:rsid w:val="00430822"/>
    <w:rsid w:val="004317BB"/>
    <w:rsid w:val="00433538"/>
    <w:rsid w:val="00446AC3"/>
    <w:rsid w:val="00462F45"/>
    <w:rsid w:val="004762B5"/>
    <w:rsid w:val="00492849"/>
    <w:rsid w:val="004C4B4B"/>
    <w:rsid w:val="004D2F1C"/>
    <w:rsid w:val="004D6AAA"/>
    <w:rsid w:val="004E5A53"/>
    <w:rsid w:val="004F0C0E"/>
    <w:rsid w:val="00523832"/>
    <w:rsid w:val="00545472"/>
    <w:rsid w:val="00556D14"/>
    <w:rsid w:val="00571C10"/>
    <w:rsid w:val="005728F0"/>
    <w:rsid w:val="005754B6"/>
    <w:rsid w:val="00576DBB"/>
    <w:rsid w:val="005909F5"/>
    <w:rsid w:val="005C2C8E"/>
    <w:rsid w:val="005D3F6D"/>
    <w:rsid w:val="005E3A69"/>
    <w:rsid w:val="00621497"/>
    <w:rsid w:val="006231B7"/>
    <w:rsid w:val="00626220"/>
    <w:rsid w:val="006A396F"/>
    <w:rsid w:val="006A63CA"/>
    <w:rsid w:val="006B2FEF"/>
    <w:rsid w:val="006B66F4"/>
    <w:rsid w:val="006D519E"/>
    <w:rsid w:val="006F03CD"/>
    <w:rsid w:val="00716EAA"/>
    <w:rsid w:val="00741A22"/>
    <w:rsid w:val="007448F9"/>
    <w:rsid w:val="0075121D"/>
    <w:rsid w:val="00756926"/>
    <w:rsid w:val="00773398"/>
    <w:rsid w:val="0077664B"/>
    <w:rsid w:val="007B19A2"/>
    <w:rsid w:val="007C38F1"/>
    <w:rsid w:val="007C4AD1"/>
    <w:rsid w:val="007C7755"/>
    <w:rsid w:val="007D0A09"/>
    <w:rsid w:val="007E5770"/>
    <w:rsid w:val="007F099E"/>
    <w:rsid w:val="007F2CCC"/>
    <w:rsid w:val="00821B73"/>
    <w:rsid w:val="0082440B"/>
    <w:rsid w:val="008354AF"/>
    <w:rsid w:val="00871960"/>
    <w:rsid w:val="0088050A"/>
    <w:rsid w:val="008C0F08"/>
    <w:rsid w:val="008E18C4"/>
    <w:rsid w:val="00913EE0"/>
    <w:rsid w:val="009249AD"/>
    <w:rsid w:val="00946873"/>
    <w:rsid w:val="00946D83"/>
    <w:rsid w:val="00961669"/>
    <w:rsid w:val="009635BA"/>
    <w:rsid w:val="0096719B"/>
    <w:rsid w:val="009901C0"/>
    <w:rsid w:val="00991793"/>
    <w:rsid w:val="009A1457"/>
    <w:rsid w:val="009D1213"/>
    <w:rsid w:val="009D1C2D"/>
    <w:rsid w:val="009E73D8"/>
    <w:rsid w:val="009F280F"/>
    <w:rsid w:val="009F2D28"/>
    <w:rsid w:val="00A3223D"/>
    <w:rsid w:val="00A329EE"/>
    <w:rsid w:val="00A37A7E"/>
    <w:rsid w:val="00A478C8"/>
    <w:rsid w:val="00A621C5"/>
    <w:rsid w:val="00A71CAD"/>
    <w:rsid w:val="00A73DB9"/>
    <w:rsid w:val="00A756AF"/>
    <w:rsid w:val="00A76DB3"/>
    <w:rsid w:val="00AA5429"/>
    <w:rsid w:val="00AB3562"/>
    <w:rsid w:val="00AD07DC"/>
    <w:rsid w:val="00AD295C"/>
    <w:rsid w:val="00AE1910"/>
    <w:rsid w:val="00B062F6"/>
    <w:rsid w:val="00B347AF"/>
    <w:rsid w:val="00B438F3"/>
    <w:rsid w:val="00B4777A"/>
    <w:rsid w:val="00B539B9"/>
    <w:rsid w:val="00B622D6"/>
    <w:rsid w:val="00B646FB"/>
    <w:rsid w:val="00B764CB"/>
    <w:rsid w:val="00B773ED"/>
    <w:rsid w:val="00B915D3"/>
    <w:rsid w:val="00BA02CD"/>
    <w:rsid w:val="00BB5E1E"/>
    <w:rsid w:val="00BC3BC5"/>
    <w:rsid w:val="00C208D3"/>
    <w:rsid w:val="00C416BE"/>
    <w:rsid w:val="00C71419"/>
    <w:rsid w:val="00C9268E"/>
    <w:rsid w:val="00CA7662"/>
    <w:rsid w:val="00CB3FCE"/>
    <w:rsid w:val="00D03CCF"/>
    <w:rsid w:val="00D14EA8"/>
    <w:rsid w:val="00DB29C1"/>
    <w:rsid w:val="00DD0D44"/>
    <w:rsid w:val="00DD4076"/>
    <w:rsid w:val="00DE749F"/>
    <w:rsid w:val="00E01E32"/>
    <w:rsid w:val="00E040A4"/>
    <w:rsid w:val="00E13033"/>
    <w:rsid w:val="00E20651"/>
    <w:rsid w:val="00E21508"/>
    <w:rsid w:val="00E258EA"/>
    <w:rsid w:val="00E30E45"/>
    <w:rsid w:val="00E5164D"/>
    <w:rsid w:val="00E671FD"/>
    <w:rsid w:val="00E8638E"/>
    <w:rsid w:val="00E95B08"/>
    <w:rsid w:val="00EA1BB6"/>
    <w:rsid w:val="00ED0274"/>
    <w:rsid w:val="00ED3548"/>
    <w:rsid w:val="00ED571B"/>
    <w:rsid w:val="00EE0E2C"/>
    <w:rsid w:val="00EF6E5D"/>
    <w:rsid w:val="00F2126B"/>
    <w:rsid w:val="00F62884"/>
    <w:rsid w:val="00F6351C"/>
    <w:rsid w:val="00F65810"/>
    <w:rsid w:val="00F6712C"/>
    <w:rsid w:val="00FB20C7"/>
    <w:rsid w:val="00FD1DDC"/>
    <w:rsid w:val="00FD33DE"/>
    <w:rsid w:val="00FE0683"/>
    <w:rsid w:val="00FF35C7"/>
    <w:rsid w:val="00FF3691"/>
    <w:rsid w:val="00FF73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17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826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6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7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9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1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260</Words>
  <Characters>1488</Characters>
  <Application>Microsoft Office Word</Application>
  <DocSecurity>0</DocSecurity>
  <Lines>12</Lines>
  <Paragraphs>3</Paragraphs>
  <ScaleCrop>false</ScaleCrop>
  <Company/>
  <LinksUpToDate>false</LinksUpToDate>
  <CharactersWithSpaces>17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0984</dc:creator>
  <cp:keywords/>
  <dc:description/>
  <cp:lastModifiedBy>0004407</cp:lastModifiedBy>
  <cp:revision>5</cp:revision>
  <dcterms:created xsi:type="dcterms:W3CDTF">2020-03-09T20:16:00Z</dcterms:created>
  <dcterms:modified xsi:type="dcterms:W3CDTF">2020-09-09T10:40:00Z</dcterms:modified>
</cp:coreProperties>
</file>